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41E49" w14:textId="568DE915" w:rsidR="003314F5" w:rsidRPr="001D5CAC" w:rsidRDefault="003314F5" w:rsidP="00C6557B">
      <w:pPr>
        <w:ind w:left="-284" w:firstLine="284"/>
        <w:jc w:val="center"/>
        <w:outlineLvl w:val="0"/>
        <w:rPr>
          <w:rFonts w:ascii="Arial" w:hAnsi="Arial" w:cs="Arial"/>
          <w:color w:val="000000" w:themeColor="text1"/>
          <w:sz w:val="36"/>
        </w:rPr>
      </w:pPr>
      <w:proofErr w:type="spellStart"/>
      <w:r>
        <w:rPr>
          <w:rFonts w:ascii="Arial" w:hAnsi="Arial" w:cs="Arial"/>
          <w:color w:val="000000" w:themeColor="text1"/>
          <w:sz w:val="36"/>
        </w:rPr>
        <w:t>Hantelys</w:t>
      </w:r>
      <w:proofErr w:type="spellEnd"/>
      <w:r>
        <w:rPr>
          <w:rFonts w:ascii="Arial" w:hAnsi="Arial" w:cs="Arial"/>
          <w:color w:val="000000" w:themeColor="text1"/>
          <w:sz w:val="36"/>
        </w:rPr>
        <w:t xml:space="preserve"> et al, </w:t>
      </w:r>
      <w:proofErr w:type="spellStart"/>
      <w:r w:rsidR="007C1E04" w:rsidRPr="007C1E04">
        <w:rPr>
          <w:rFonts w:ascii="Arial" w:hAnsi="Arial" w:cs="Arial"/>
          <w:color w:val="000000" w:themeColor="text1"/>
          <w:sz w:val="36"/>
        </w:rPr>
        <w:t>Supplementary</w:t>
      </w:r>
      <w:proofErr w:type="spellEnd"/>
      <w:r w:rsidR="007C1E04" w:rsidRPr="007C1E04">
        <w:rPr>
          <w:rFonts w:ascii="Arial" w:hAnsi="Arial" w:cs="Arial"/>
          <w:color w:val="000000" w:themeColor="text1"/>
          <w:sz w:val="36"/>
        </w:rPr>
        <w:t xml:space="preserve"> File</w:t>
      </w:r>
      <w:r>
        <w:rPr>
          <w:rFonts w:ascii="Arial" w:hAnsi="Arial" w:cs="Arial"/>
          <w:color w:val="000000" w:themeColor="text1"/>
          <w:sz w:val="36"/>
        </w:rPr>
        <w:t xml:space="preserve"> </w:t>
      </w:r>
      <w:r w:rsidR="000940A6">
        <w:rPr>
          <w:rFonts w:ascii="Arial" w:hAnsi="Arial" w:cs="Arial"/>
          <w:color w:val="000000" w:themeColor="text1"/>
          <w:sz w:val="36"/>
        </w:rPr>
        <w:t>6</w:t>
      </w:r>
    </w:p>
    <w:p w14:paraId="4C7F713E" w14:textId="54C4FBFE" w:rsidR="00202AC3" w:rsidRDefault="00202AC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W w:w="79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2977"/>
      </w:tblGrid>
      <w:tr w:rsidR="00202AC3" w:rsidRPr="003B1D8E" w14:paraId="4D11D0C2" w14:textId="77777777" w:rsidTr="00202AC3">
        <w:trPr>
          <w:trHeight w:val="34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284571" w14:textId="77777777" w:rsidR="00202AC3" w:rsidRPr="00202AC3" w:rsidRDefault="00202AC3" w:rsidP="00202A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AC3">
              <w:rPr>
                <w:rFonts w:ascii="Arial" w:eastAsia="Times New Roman" w:hAnsi="Arial" w:cs="Arial"/>
                <w:b/>
                <w:bCs/>
                <w:color w:val="000000"/>
              </w:rPr>
              <w:t>Target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FCEBCC" w14:textId="6E9BBA2A" w:rsidR="00202AC3" w:rsidRPr="00800288" w:rsidRDefault="00202AC3" w:rsidP="00202A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"/>
              </w:rPr>
            </w:pPr>
            <w:r w:rsidRPr="00800288">
              <w:rPr>
                <w:rFonts w:ascii="Arial" w:eastAsia="Times New Roman" w:hAnsi="Arial" w:cs="Arial"/>
                <w:b/>
                <w:bCs/>
                <w:color w:val="000000"/>
                <w:lang w:val="en"/>
              </w:rPr>
              <w:t>Fo</w:t>
            </w:r>
            <w:r w:rsidR="00532B91">
              <w:rPr>
                <w:rFonts w:ascii="Arial" w:eastAsia="Times New Roman" w:hAnsi="Arial" w:cs="Arial"/>
                <w:b/>
                <w:bCs/>
                <w:color w:val="000000"/>
                <w:lang w:val="en"/>
              </w:rPr>
              <w:t>r</w:t>
            </w:r>
            <w:r w:rsidRPr="00800288">
              <w:rPr>
                <w:rFonts w:ascii="Arial" w:eastAsia="Times New Roman" w:hAnsi="Arial" w:cs="Arial"/>
                <w:b/>
                <w:bCs/>
                <w:color w:val="000000"/>
                <w:lang w:val="en"/>
              </w:rPr>
              <w:t xml:space="preserve">ward primer 5' to 3' 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EED298" w14:textId="77777777" w:rsidR="00202AC3" w:rsidRPr="00202AC3" w:rsidRDefault="00202AC3" w:rsidP="00202A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AC3">
              <w:rPr>
                <w:rFonts w:ascii="Arial" w:eastAsia="Times New Roman" w:hAnsi="Arial" w:cs="Arial"/>
                <w:b/>
                <w:bCs/>
                <w:color w:val="000000"/>
              </w:rPr>
              <w:t>Reverse primer 5' to 3'</w:t>
            </w:r>
          </w:p>
        </w:tc>
      </w:tr>
      <w:tr w:rsidR="00202AC3" w:rsidRPr="003B1D8E" w14:paraId="7C60F46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827D84" w14:textId="344AF738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15FF08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CTCTAGGCATCCCT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E593B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TGGCATACTCCATGACA</w:t>
            </w:r>
          </w:p>
        </w:tc>
      </w:tr>
      <w:tr w:rsidR="00202AC3" w:rsidRPr="003B1D8E" w14:paraId="14C297B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8DD9BB" w14:textId="47422840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E6B69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TGACTCAGCACCATG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F6DE8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CTTTGCAGGGTGAGGTTA</w:t>
            </w:r>
          </w:p>
        </w:tc>
      </w:tr>
      <w:tr w:rsidR="00202AC3" w:rsidRPr="003B1D8E" w14:paraId="340B934A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42F856" w14:textId="679F4E3C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3DBF3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CACCGGGAAGAT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DCFE1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CCAGAGGGATTCCCAAAA</w:t>
            </w:r>
          </w:p>
        </w:tc>
      </w:tr>
      <w:tr w:rsidR="00202AC3" w:rsidRPr="003B1D8E" w14:paraId="273BBA32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1E51CE" w14:textId="5E23AFCB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35101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CCAGACAGCAGCAC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B754C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AGTCTTGTCGTCTGGTTTA</w:t>
            </w:r>
          </w:p>
        </w:tc>
      </w:tr>
      <w:tr w:rsidR="00202AC3" w:rsidRPr="003B1D8E" w14:paraId="642919A8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62E595" w14:textId="3D4496A4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0E61A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GGACCAAGACCATG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C59D1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TACAGGTACCAAACCA</w:t>
            </w:r>
          </w:p>
        </w:tc>
      </w:tr>
      <w:tr w:rsidR="00202AC3" w:rsidRPr="003B1D8E" w14:paraId="7226D40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CA1DBF" w14:textId="2E7DEDE8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E3E87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ACTTTGTCCGAAG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59693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TGGATGAGATTGGCAAA</w:t>
            </w:r>
          </w:p>
        </w:tc>
      </w:tr>
      <w:tr w:rsidR="00202AC3" w:rsidRPr="003B1D8E" w14:paraId="27262AEE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A0D0FB" w14:textId="038B423D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n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</w:t>
            </w: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in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7E0F1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GAGGAAATTTCGCAG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16B4E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TGGCGAGCCCTTCAA</w:t>
            </w:r>
          </w:p>
        </w:tc>
      </w:tr>
      <w:tr w:rsidR="00202AC3" w:rsidRPr="003B1D8E" w14:paraId="27FA3720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49A45B" w14:textId="1C9D00A5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l</w:t>
            </w:r>
            <w:r w:rsidR="00202AC3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33243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CTGGCCTTTTGGAA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1B7EF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AAGACACTGGCGTACA</w:t>
            </w:r>
          </w:p>
        </w:tc>
      </w:tr>
      <w:tr w:rsidR="00202AC3" w:rsidRPr="003B1D8E" w14:paraId="6B58797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217E4C" w14:textId="77777777" w:rsidR="00202AC3" w:rsidRPr="002013AA" w:rsidRDefault="00202AC3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F701E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TCCAAGAGTCTCCTT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0FC72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AATCCACTCCATCGAA</w:t>
            </w:r>
          </w:p>
        </w:tc>
      </w:tr>
      <w:tr w:rsidR="00202AC3" w:rsidRPr="003B1D8E" w14:paraId="6B11751F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389097" w14:textId="697B4D43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i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0FB9E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CCTGAGAAGCAAAC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5BFD4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ATTCGTTCCAGTTTCCA</w:t>
            </w:r>
          </w:p>
        </w:tc>
      </w:tr>
      <w:tr w:rsidR="00202AC3" w:rsidRPr="003B1D8E" w14:paraId="6F60510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C713A9" w14:textId="36C9CFF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11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</w:t>
            </w: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taxin</w:t>
            </w:r>
            <w:proofErr w:type="spellEnd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49F55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CAGATGCACCCT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56C8C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ATCTCTTTGCCCAACC</w:t>
            </w:r>
          </w:p>
        </w:tc>
      </w:tr>
      <w:tr w:rsidR="00202AC3" w:rsidRPr="003B1D8E" w14:paraId="65D93C90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116D4E" w14:textId="0DFE24C2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mcp-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9B3B9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CAGGTGTCCC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4A5CD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TGGGGTCAGCACAGAC</w:t>
            </w:r>
          </w:p>
        </w:tc>
      </w:tr>
      <w:tr w:rsidR="00202AC3" w:rsidRPr="003B1D8E" w14:paraId="1EF7A905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F5410B" w14:textId="3A231D6C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21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CD2FF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AGGACTGCTGCCTTAAG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B50E7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CTATAGCCTCGGACAA</w:t>
            </w:r>
          </w:p>
        </w:tc>
      </w:tr>
      <w:tr w:rsidR="00202AC3" w:rsidRPr="003B1D8E" w14:paraId="34222088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1BDF7D" w14:textId="78BEB6A4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h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97A8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GAGGACAGCAACTTC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BD744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ATGCTCCCGATTAAAC</w:t>
            </w:r>
          </w:p>
        </w:tc>
      </w:tr>
      <w:tr w:rsidR="00202AC3" w:rsidRPr="003B1D8E" w14:paraId="3858E92D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46D45B" w14:textId="6E14AA8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4D5D7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ACCAAAGGGTGAC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07266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CAGGTGGAAGAGGTCAA</w:t>
            </w:r>
          </w:p>
        </w:tc>
      </w:tr>
      <w:tr w:rsidR="00202AC3" w:rsidRPr="003B1D8E" w14:paraId="464675A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F6402F" w14:textId="77777777" w:rsidR="00202AC3" w:rsidRPr="002013AA" w:rsidRDefault="00202AC3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0926F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GTACAAAGGGCAA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27933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CCTGGCAATCCATCCA</w:t>
            </w:r>
          </w:p>
        </w:tc>
      </w:tr>
      <w:tr w:rsidR="00202AC3" w:rsidRPr="003B1D8E" w14:paraId="16780745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1C39A6" w14:textId="7C4A0089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DC4EB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CTGACCTGGAGGAAAA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C4081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GCCAGAAAGCTCAAAC</w:t>
            </w:r>
          </w:p>
        </w:tc>
      </w:tr>
      <w:tr w:rsidR="00202AC3" w:rsidRPr="003B1D8E" w14:paraId="2CC7EFFB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BBA787" w14:textId="262B684F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16A82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AAGCTCCCTTGGT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3CDBC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CCGTTACTTGGGGACAC</w:t>
            </w:r>
          </w:p>
        </w:tc>
      </w:tr>
      <w:tr w:rsidR="00202AC3" w:rsidRPr="003B1D8E" w14:paraId="6CAB745A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4E3ABE" w14:textId="62AB275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10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I</w:t>
            </w: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p1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30343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GGAATCTAAGACCATCAA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50B7E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TCTGCTGTCCATCCA</w:t>
            </w:r>
          </w:p>
        </w:tc>
      </w:tr>
      <w:tr w:rsidR="00202AC3" w:rsidRPr="003B1D8E" w14:paraId="2D5A8BA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1793A4" w14:textId="16FD626D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5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ena78/lix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87EFF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TTTCTGTTGCTGTTC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0EAEF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GGCTATGACTGAGGAA</w:t>
            </w:r>
          </w:p>
        </w:tc>
      </w:tr>
      <w:tr w:rsidR="00202AC3" w:rsidRPr="003B1D8E" w14:paraId="43653FBD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C4463" w14:textId="18DB414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C83EB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CCAATTGCAACAAA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1AC78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CACATTTGCCGAGTCC</w:t>
            </w:r>
          </w:p>
        </w:tc>
      </w:tr>
      <w:tr w:rsidR="00202AC3" w:rsidRPr="003B1D8E" w14:paraId="71629AE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4B0A42" w14:textId="23B708C2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yr</w:t>
            </w:r>
            <w:r w:rsidR="00202AC3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6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D53C3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ACCAAGGGGTT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74440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GGTCTGCCTTCTGAC</w:t>
            </w:r>
          </w:p>
        </w:tc>
      </w:tr>
      <w:tr w:rsidR="00202AC3" w:rsidRPr="003B1D8E" w14:paraId="2E799475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DD9284" w14:textId="4C7C22C8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4AC2DF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ACATCATCTGGGT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22B4A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GCTTGGACCTGGAAGAA</w:t>
            </w:r>
          </w:p>
        </w:tc>
      </w:tr>
      <w:tr w:rsidR="00202AC3" w:rsidRPr="003B1D8E" w14:paraId="7D87318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4116E9" w14:textId="63CA088F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n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18AA4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CAAGGAGTTCAA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496A7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TGGGATTCCTGATGGTA</w:t>
            </w:r>
          </w:p>
        </w:tc>
      </w:tr>
      <w:tr w:rsidR="00202AC3" w:rsidRPr="003B1D8E" w14:paraId="02C6BE5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84B687" w14:textId="09EFE4AF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nb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5B3DD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CAGACAAGAGCCAT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5F86E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TGTTGGACCGTGATTCC</w:t>
            </w:r>
          </w:p>
        </w:tc>
      </w:tr>
      <w:tr w:rsidR="00202AC3" w:rsidRPr="003B1D8E" w14:paraId="16C4AF2B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81879F" w14:textId="43BB8525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3C9B1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AGACTGCTGAGTG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16479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AGCACACACTCATCTA</w:t>
            </w:r>
          </w:p>
        </w:tc>
      </w:tr>
      <w:tr w:rsidR="00202AC3" w:rsidRPr="003B1D8E" w14:paraId="5172AEC8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80B328" w14:textId="06C912F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65B14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CATCCAACACCATC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4F40B8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AGCTGGACTGTGACCTCA</w:t>
            </w:r>
          </w:p>
        </w:tc>
      </w:tr>
      <w:tr w:rsidR="00202AC3" w:rsidRPr="003B1D8E" w14:paraId="516540E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A803A0" w14:textId="2468A5C1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9FEA3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ACGGAATTCATGGAGA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E918B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GCTGGATGACTGTGAA</w:t>
            </w:r>
          </w:p>
        </w:tc>
      </w:tr>
      <w:tr w:rsidR="00202AC3" w:rsidRPr="003B1D8E" w14:paraId="4CDD28D2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77A866" w14:textId="1E82CD84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bb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H</w:t>
            </w: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8419A8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CTCAGACGCCGGT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D9429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CCCCAAAGGTCATCA</w:t>
            </w:r>
          </w:p>
        </w:tc>
      </w:tr>
      <w:tr w:rsidR="00202AC3" w:rsidRPr="003B1D8E" w14:paraId="7435F54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73EB83" w14:textId="77777777" w:rsidR="00202AC3" w:rsidRPr="002013AA" w:rsidRDefault="00202AC3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1ED7A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AAACCCACCAACTATA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44246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TCTGTGGTCGAGAAGCA</w:t>
            </w:r>
          </w:p>
        </w:tc>
      </w:tr>
      <w:tr w:rsidR="00202AC3" w:rsidRPr="003B1D8E" w14:paraId="68BC612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0FD83F" w14:textId="1B7DDE03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f1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FGF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E7C3E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CACCGAAGGGCTTT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54292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GCTTCTTGGAGGTGTAA</w:t>
            </w:r>
          </w:p>
        </w:tc>
      </w:tr>
      <w:tr w:rsidR="00202AC3" w:rsidRPr="003B1D8E" w14:paraId="079A2F0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E85C7B" w14:textId="76758C4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Fgf2 </w:t>
            </w:r>
            <w:r w:rsidR="00202AC3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FGF</w:t>
            </w:r>
            <w:proofErr w:type="spellEnd"/>
            <w:r w:rsidR="00202AC3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30947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CCTGCGCATCCA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BC01B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ACACTCCCTTGATAGACA</w:t>
            </w:r>
          </w:p>
        </w:tc>
      </w:tr>
      <w:tr w:rsidR="00202AC3" w:rsidRPr="003B1D8E" w14:paraId="216FF5F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0B1B2D" w14:textId="7B41C67E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1E5BF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TTTAGACCGCATCCTC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BA418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CGAGTACTGCTCAAA</w:t>
            </w:r>
          </w:p>
        </w:tc>
      </w:tr>
      <w:tr w:rsidR="00202AC3" w:rsidRPr="003B1D8E" w14:paraId="16C456CF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1721F5" w14:textId="3FC349CB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7E63CF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CACGGGAGAGACTG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C7D1B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AATGCAGAGGCTTGAA</w:t>
            </w:r>
          </w:p>
        </w:tc>
      </w:tr>
      <w:tr w:rsidR="00202AC3" w:rsidRPr="003B1D8E" w14:paraId="5B8A4B5A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C06623" w14:textId="38BC2F1C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1B0E9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ATTGCCCTGAAGAA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0B10A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GTAACCAGTTGGGGAA</w:t>
            </w:r>
          </w:p>
        </w:tc>
      </w:tr>
      <w:tr w:rsidR="00202AC3" w:rsidRPr="003B1D8E" w14:paraId="39EF4AE4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79AB90" w14:textId="0512B56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B7946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AAATGCCAGCCTT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C5B64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TACCGCGATAGCTCGAA</w:t>
            </w:r>
          </w:p>
        </w:tc>
      </w:tr>
      <w:tr w:rsidR="00202AC3" w:rsidRPr="003B1D8E" w14:paraId="718F500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18D908" w14:textId="763DAB73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4AD75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ACACAGCCTCGATAT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33A008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CGGCTCATAACCCATCA</w:t>
            </w:r>
          </w:p>
        </w:tc>
      </w:tr>
      <w:tr w:rsidR="00202AC3" w:rsidRPr="003B1D8E" w14:paraId="70CB5851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FE5026" w14:textId="6249FB92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nrnp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55846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CCAACCATCTGAGC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C5C2B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ATCCTATGCCTTCCATTCC</w:t>
            </w:r>
          </w:p>
        </w:tc>
      </w:tr>
      <w:tr w:rsidR="00202AC3" w:rsidRPr="003B1D8E" w14:paraId="00CA6F43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080EF7" w14:textId="2F84FAA0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ps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32F72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CGAGGGAAGACAGTT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40F38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CATGTAAGAGAGTCGATCAC</w:t>
            </w:r>
          </w:p>
        </w:tc>
      </w:tr>
      <w:tr w:rsidR="00202AC3" w:rsidRPr="003B1D8E" w14:paraId="732F04DE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1B172F" w14:textId="6E4C8404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d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55489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TGAACGGCGAGA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CF424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CGTCGGCTGGAACACA</w:t>
            </w:r>
          </w:p>
        </w:tc>
      </w:tr>
      <w:tr w:rsidR="00202AC3" w:rsidRPr="003B1D8E" w14:paraId="0D41445A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DABFBE" w14:textId="04F5B2FF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n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FAC90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CCAGCAGCTCAATG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FF8FE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CCTGGGTCAGGGGAAA</w:t>
            </w:r>
          </w:p>
        </w:tc>
      </w:tr>
      <w:tr w:rsidR="00202AC3" w:rsidRPr="003B1D8E" w14:paraId="76AA9CA4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E7EE97" w14:textId="20A2251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B8CBA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CAGTCATTGAAAGC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6AAE38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GTTCCTCCAGATATCCA</w:t>
            </w:r>
          </w:p>
        </w:tc>
      </w:tr>
      <w:tr w:rsidR="00202AC3" w:rsidRPr="003B1D8E" w14:paraId="0875176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483AFD" w14:textId="566A544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0BB5AF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TGGTGGATGCTCT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45AFC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GAATGCTGGAGCCATA</w:t>
            </w:r>
          </w:p>
        </w:tc>
      </w:tr>
      <w:tr w:rsidR="0049340E" w:rsidRPr="003B1D8E" w14:paraId="747B0EE7" w14:textId="77777777" w:rsidTr="000E6AF6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EB57FC" w14:textId="49F26974" w:rsidR="0049340E" w:rsidRPr="002013AA" w:rsidRDefault="0049340E" w:rsidP="000E6AF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gf1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9B244F" w14:textId="2A15EC88" w:rsidR="0049340E" w:rsidRPr="00501D62" w:rsidRDefault="00501D62" w:rsidP="000E6AF6">
            <w:pPr>
              <w:rPr>
                <w:rFonts w:ascii="Arial" w:hAnsi="Arial" w:cs="Arial"/>
                <w:sz w:val="16"/>
                <w:szCs w:val="16"/>
              </w:rPr>
            </w:pPr>
            <w:r w:rsidRPr="00501D62">
              <w:rPr>
                <w:rFonts w:ascii="Arial" w:hAnsi="Arial" w:cs="Arial"/>
                <w:sz w:val="16"/>
                <w:szCs w:val="16"/>
              </w:rPr>
              <w:t>ATGGAGCCTGAGAACATGG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40D9D5" w14:textId="77777777" w:rsidR="00501D62" w:rsidRPr="00501D62" w:rsidRDefault="00501D62" w:rsidP="00501D62">
            <w:pPr>
              <w:rPr>
                <w:rFonts w:ascii="Arial" w:hAnsi="Arial" w:cs="Arial"/>
                <w:sz w:val="16"/>
                <w:szCs w:val="16"/>
              </w:rPr>
            </w:pPr>
            <w:r w:rsidRPr="00501D62">
              <w:rPr>
                <w:rFonts w:ascii="Arial" w:hAnsi="Arial" w:cs="Arial"/>
                <w:sz w:val="16"/>
                <w:szCs w:val="16"/>
              </w:rPr>
              <w:t>CCTTGTGTCCTGAGTGTCTT</w:t>
            </w:r>
          </w:p>
          <w:p w14:paraId="7BCCA24B" w14:textId="79D15360" w:rsidR="0049340E" w:rsidRPr="00501D62" w:rsidRDefault="0049340E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02AC3" w:rsidRPr="003B1D8E" w14:paraId="20B5A5E4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105192" w14:textId="740C1D69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15FE8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AACTGTTCCTGAAC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D1FBC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CCGTCAACTTCAAAGAAC</w:t>
            </w:r>
          </w:p>
        </w:tc>
      </w:tr>
      <w:tr w:rsidR="00202AC3" w:rsidRPr="003B1D8E" w14:paraId="25CE4CB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A9E8B4" w14:textId="67BAB765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51292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AAACCGCTATGAAGT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A5202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TCACCAGCATCAGTCC</w:t>
            </w:r>
          </w:p>
        </w:tc>
      </w:tr>
      <w:tr w:rsidR="002013AA" w:rsidRPr="003B1D8E" w14:paraId="2DA1F64E" w14:textId="77777777" w:rsidTr="000E6AF6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4E9924" w14:textId="77777777" w:rsidR="002013AA" w:rsidRPr="002013AA" w:rsidRDefault="002013AA" w:rsidP="000E6AF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55B366" w14:textId="77777777" w:rsidR="002013AA" w:rsidRPr="00202AC3" w:rsidRDefault="002013AA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ACTGTTGGCCCAATT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D0282C" w14:textId="77777777" w:rsidR="002013AA" w:rsidRPr="00202AC3" w:rsidRDefault="002013AA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TTGCCGGTGGAAA</w:t>
            </w:r>
          </w:p>
        </w:tc>
      </w:tr>
      <w:tr w:rsidR="00202AC3" w:rsidRPr="003B1D8E" w14:paraId="11054063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628B5B" w14:textId="70BE7EB0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av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8911B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GCAGATGGCAAG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78F2B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CCCTTCTGCTTGAGTTTA</w:t>
            </w:r>
          </w:p>
        </w:tc>
      </w:tr>
      <w:tr w:rsidR="00202AC3" w:rsidRPr="003B1D8E" w14:paraId="1ABF7478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83D5E2" w14:textId="76A524EC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B0F04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CCACAGGCAATCA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FDCD7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TCAGCACGTGTTTGTA</w:t>
            </w:r>
          </w:p>
        </w:tc>
      </w:tr>
      <w:tr w:rsidR="00202AC3" w:rsidRPr="003B1D8E" w14:paraId="7293B3E8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E3E235" w14:textId="16F94AF1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69D11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AAGCATGGGTCTTG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871DE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CACTTGTCGCAGTACA</w:t>
            </w:r>
          </w:p>
        </w:tc>
      </w:tr>
      <w:tr w:rsidR="00202AC3" w:rsidRPr="003B1D8E" w14:paraId="63712EF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8704D8" w14:textId="3585F650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ect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D1C9A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CGATTTTCTGGCT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32F1C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GGAGCACTGTTTCTCA</w:t>
            </w:r>
          </w:p>
        </w:tc>
      </w:tr>
      <w:tr w:rsidR="00202AC3" w:rsidRPr="003B1D8E" w14:paraId="332562C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246A65" w14:textId="1A71CBD5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1246E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CCATTGTCACCAGGA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38190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AGTCCAAGCCAGTGAC</w:t>
            </w:r>
          </w:p>
        </w:tc>
      </w:tr>
      <w:tr w:rsidR="00202AC3" w:rsidRPr="003B1D8E" w14:paraId="4E3F411F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4B7DE1" w14:textId="58334805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dk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28F7C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CCCTCTTGGTGGTC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B7763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GTCCACTCCGAACAC</w:t>
            </w:r>
          </w:p>
        </w:tc>
      </w:tr>
      <w:tr w:rsidR="00202AC3" w:rsidRPr="003B1D8E" w14:paraId="2F55BABA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B228FC" w14:textId="47B3E1A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DB4CE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GCTGATTTGGCAAC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20F4A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TGATCTCAGTCCCAAAC</w:t>
            </w:r>
          </w:p>
        </w:tc>
      </w:tr>
      <w:tr w:rsidR="00202AC3" w:rsidRPr="003B1D8E" w14:paraId="6325D68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E93D54" w14:textId="0F13DA8F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E2652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GGACTATGACCGGG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4E83DF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ACCTTCTGAATTTCCA</w:t>
            </w:r>
          </w:p>
        </w:tc>
      </w:tr>
      <w:tr w:rsidR="00202AC3" w:rsidRPr="003B1D8E" w14:paraId="4F55C67A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A3F50D" w14:textId="2B1C97D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FCBEC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CAAAGACCTGAAAA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30987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GTAACCATAGCGGTAC</w:t>
            </w:r>
          </w:p>
        </w:tc>
      </w:tr>
      <w:tr w:rsidR="00202AC3" w:rsidRPr="003B1D8E" w14:paraId="4D603CE1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AC0778" w14:textId="4C74A301" w:rsidR="00202AC3" w:rsidRPr="002013AA" w:rsidRDefault="0049340E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at</w:t>
            </w:r>
            <w:r w:rsidR="002013AA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A7559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AGCTGATTGCCAA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8A86C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TTTCAGAGCCCACAAC</w:t>
            </w:r>
          </w:p>
        </w:tc>
      </w:tr>
      <w:tr w:rsidR="00202AC3" w:rsidRPr="003B1D8E" w14:paraId="6B6FDA6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0C685F" w14:textId="6017FCD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54nr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0CB5D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ACTCCAGCTCCTC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A7DA5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TTGGCCAAAACGTTCA</w:t>
            </w:r>
          </w:p>
        </w:tc>
      </w:tr>
      <w:tr w:rsidR="00202AC3" w:rsidRPr="003B1D8E" w14:paraId="7C2C93C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1A6DFF" w14:textId="58E2A878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FA9BB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TTCTGGCAAGACAGA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3396C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CCAAACACCAAAGTCA</w:t>
            </w:r>
          </w:p>
        </w:tc>
      </w:tr>
      <w:tr w:rsidR="00202AC3" w:rsidRPr="003B1D8E" w14:paraId="4C7898BD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2E35AC" w14:textId="047BF401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CDF56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GCTTGCAACCTTC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4C5C2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CACTCATTGACCTCCA</w:t>
            </w:r>
          </w:p>
        </w:tc>
      </w:tr>
      <w:tr w:rsidR="00202AC3" w:rsidRPr="003B1D8E" w14:paraId="3CD9A2BF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887090" w14:textId="6B25970B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531F5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TATCCTGGGAAACTGG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E68DC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AACATTCCAGAGCAA</w:t>
            </w:r>
          </w:p>
        </w:tc>
      </w:tr>
      <w:tr w:rsidR="00202AC3" w:rsidRPr="003B1D8E" w14:paraId="6DFFACA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454D9C" w14:textId="235A521C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BF1370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ATCAGCAGCGCTA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59B19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TCACTCTGCAGTTTCAA</w:t>
            </w:r>
          </w:p>
        </w:tc>
      </w:tr>
      <w:tr w:rsidR="0084788E" w:rsidRPr="003B1D8E" w14:paraId="7608CC17" w14:textId="77777777" w:rsidTr="009040B5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A0CFCD" w14:textId="40BF316A" w:rsidR="0084788E" w:rsidRPr="002013AA" w:rsidRDefault="0049340E" w:rsidP="009040B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I</w:t>
            </w:r>
            <w:r w:rsidR="002013AA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 (serpin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</w:t>
            </w:r>
            <w:r w:rsidR="002013AA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50A431" w14:textId="77777777" w:rsidR="0084788E" w:rsidRPr="00202AC3" w:rsidRDefault="0084788E" w:rsidP="009040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CAATGGAAGGGCAA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B7D8E7" w14:textId="77777777" w:rsidR="0084788E" w:rsidRPr="00202AC3" w:rsidRDefault="0084788E" w:rsidP="009040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TCCACTTCAGTCTCCA</w:t>
            </w:r>
          </w:p>
        </w:tc>
      </w:tr>
      <w:tr w:rsidR="00202AC3" w:rsidRPr="003B1D8E" w14:paraId="6B85C073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903E1F" w14:textId="61572A0B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ABD3A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AACACCAGCAGCGT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E35D7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TCTTCCTGACATACTCCA</w:t>
            </w:r>
          </w:p>
        </w:tc>
      </w:tr>
      <w:tr w:rsidR="00202AC3" w:rsidRPr="003B1D8E" w14:paraId="59C741D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34DF49" w14:textId="37A83348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66AF6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AGTGATGCTGAACA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6347D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ACCTTGGGCTTGGATAC</w:t>
            </w:r>
          </w:p>
        </w:tc>
      </w:tr>
      <w:tr w:rsidR="00202AC3" w:rsidRPr="003B1D8E" w14:paraId="0863E8A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35CD5D" w14:textId="5FCF8B8B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f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14571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CCTGGAGGTGAT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5D827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AATTTTCCTCCCATTCTTCA</w:t>
            </w:r>
          </w:p>
        </w:tc>
      </w:tr>
      <w:tr w:rsidR="00202AC3" w:rsidRPr="003B1D8E" w14:paraId="77CED42E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E1103A" w14:textId="2229C679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g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387EC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TCGGGATCCACATTT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65508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TTGTCGTCTCCAGAATA</w:t>
            </w:r>
          </w:p>
        </w:tc>
      </w:tr>
      <w:tr w:rsidR="00202AC3" w:rsidRPr="003B1D8E" w14:paraId="1124B2B1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AEEF0E" w14:textId="48503183" w:rsidR="00202AC3" w:rsidRPr="002013AA" w:rsidRDefault="0049340E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au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202AC3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="002013AA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pa</w:t>
            </w:r>
            <w:proofErr w:type="spellEnd"/>
            <w:r w:rsidR="00202AC3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15E02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CCTAGGCCTGGGG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44F98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CCAATCTGCACATAGCA</w:t>
            </w:r>
          </w:p>
        </w:tc>
      </w:tr>
      <w:tr w:rsidR="00202AC3" w:rsidRPr="003B1D8E" w14:paraId="3B43A273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E7E832" w14:textId="010FCC1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C3B35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ATTGCCCACAGTT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C3B6A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ATAGTCTTTGCCATTCCC</w:t>
            </w:r>
          </w:p>
        </w:tc>
      </w:tr>
      <w:tr w:rsidR="00202AC3" w:rsidRPr="003B1D8E" w14:paraId="5E5D2031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BBF7EF" w14:textId="08FB7503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k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2363B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TGGCGTGTTTAAGG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B53FC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CGCATTTCAAGTTCCTAC</w:t>
            </w:r>
          </w:p>
        </w:tc>
      </w:tr>
      <w:tr w:rsidR="00202AC3" w:rsidRPr="003B1D8E" w14:paraId="2D1891D5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A8E2A6" w14:textId="60ECF0E1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0BD4E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TCAACATGCACTACA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F31FD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GATCTGCGCAACTTCC</w:t>
            </w:r>
          </w:p>
        </w:tc>
      </w:tr>
      <w:tr w:rsidR="0049340E" w:rsidRPr="003B1D8E" w14:paraId="17EB34C8" w14:textId="77777777" w:rsidTr="000E6AF6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402EFF" w14:textId="77777777" w:rsidR="0049340E" w:rsidRPr="002013AA" w:rsidRDefault="0049340E" w:rsidP="000E6AF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f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pq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57BA1C" w14:textId="77777777" w:rsidR="0049340E" w:rsidRPr="00202AC3" w:rsidRDefault="0049340E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AAGCTGGCCCAGAA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8BBD54" w14:textId="77777777" w:rsidR="0049340E" w:rsidRPr="00202AC3" w:rsidRDefault="0049340E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CCATGCTGAGCAAAAC</w:t>
            </w:r>
          </w:p>
        </w:tc>
      </w:tr>
      <w:tr w:rsidR="00202AC3" w:rsidRPr="003B1D8E" w14:paraId="01ADA19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9F6A6D" w14:textId="7F587391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p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C2AD7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CGTGGAGCAATAAA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858E3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CCCATCATTGGAGGAGGAC</w:t>
            </w:r>
          </w:p>
        </w:tc>
      </w:tr>
      <w:tr w:rsidR="00202AC3" w:rsidRPr="003B1D8E" w14:paraId="7E5AEC3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1D980A" w14:textId="35066362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5EA49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CACCTGCGGCTCTT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DCB6B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CCACGGAAGGTGGGTA</w:t>
            </w:r>
          </w:p>
        </w:tc>
      </w:tr>
      <w:tr w:rsidR="00202AC3" w:rsidRPr="003B1D8E" w14:paraId="01735682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25C4DE" w14:textId="3E395B9F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FE30E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TGTAGACCCAGAG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A7910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GGCCTCCGAGAAACA</w:t>
            </w:r>
          </w:p>
        </w:tc>
      </w:tr>
      <w:tr w:rsidR="00202AC3" w:rsidRPr="003B1D8E" w14:paraId="4EF5A178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9BA34" w14:textId="3FB0F525" w:rsidR="00202AC3" w:rsidRPr="002013AA" w:rsidRDefault="0049340E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F</w:t>
            </w:r>
            <w:r w:rsidR="002013AA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393FC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CCTCAAGAGTGCTTC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5145F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CCAGAGGGGCAACAAA</w:t>
            </w:r>
          </w:p>
        </w:tc>
      </w:tr>
      <w:tr w:rsidR="00202AC3" w:rsidRPr="003B1D8E" w14:paraId="4FFC27A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70FB50" w14:textId="125E31F5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65FF7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GCTTCTGTGAACCA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060BB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GGTTCATGGGTGACA</w:t>
            </w:r>
          </w:p>
        </w:tc>
      </w:tr>
      <w:tr w:rsidR="00202AC3" w:rsidRPr="003B1D8E" w14:paraId="2F9FBE8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89DFAD" w14:textId="598B1D5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56B78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GATGGCAATCGAATC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CC95E8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AGCAATACACCATAGGAC</w:t>
            </w:r>
          </w:p>
        </w:tc>
      </w:tr>
      <w:tr w:rsidR="00202AC3" w:rsidRPr="003B1D8E" w14:paraId="6DFE150D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5CDAF8" w14:textId="027B180C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493016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GGCTGTCCTCATTA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C6AD9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GTTTGCGGAGCTGAC</w:t>
            </w:r>
          </w:p>
        </w:tc>
      </w:tr>
      <w:tr w:rsidR="00202AC3" w:rsidRPr="003B1D8E" w14:paraId="0C36AAA2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7A9187" w14:textId="5397482C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2DC0F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CGCTTGCAGAGATT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514E5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ACGCCAGGAATTGTTGCTA</w:t>
            </w:r>
          </w:p>
        </w:tc>
      </w:tr>
      <w:tr w:rsidR="00202AC3" w:rsidRPr="003B1D8E" w14:paraId="0F43957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3CD295" w14:textId="5E95DDF3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676DC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ATATCTATGGAGTTCAGA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EB485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GGAAGCTTCGGGATTTA</w:t>
            </w:r>
          </w:p>
        </w:tc>
      </w:tr>
      <w:tr w:rsidR="00202AC3" w:rsidRPr="003B1D8E" w14:paraId="18392A7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C9B7DE" w14:textId="1BDED02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Tgfbr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9F9DF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GCTCGACGCTGTT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7C9A5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GATGGATCAGAAGGTACA</w:t>
            </w:r>
          </w:p>
        </w:tc>
      </w:tr>
      <w:tr w:rsidR="00202AC3" w:rsidRPr="003B1D8E" w14:paraId="2DEC9EB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1EAF35" w14:textId="44B48737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3462E4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CAGAAGACATTCTCA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C2881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TCACCACGTTGTTGTCA</w:t>
            </w:r>
          </w:p>
        </w:tc>
      </w:tr>
      <w:tr w:rsidR="00202AC3" w:rsidRPr="003B1D8E" w14:paraId="4D0BC27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91DF0B" w14:textId="04F0AC3E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269FE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TGCACGTCATGGTGA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D16B3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ATGAGCTCCAAAAGGAAC</w:t>
            </w:r>
          </w:p>
        </w:tc>
      </w:tr>
      <w:tr w:rsidR="00202AC3" w:rsidRPr="003B1D8E" w14:paraId="4284EB39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308874" w14:textId="18E7ECB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ie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EFA49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TGCTCAGATCGCA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89A4D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AAACAGCGACATGTTCAC</w:t>
            </w:r>
          </w:p>
        </w:tc>
      </w:tr>
      <w:tr w:rsidR="00202AC3" w:rsidRPr="003B1D8E" w14:paraId="16C4BA1F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40C8DF" w14:textId="5CDDAF68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66BA59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CAGAAATCAACGAGA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07D00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TCCCACAGCCTTGAATCC</w:t>
            </w:r>
          </w:p>
        </w:tc>
      </w:tr>
      <w:tr w:rsidR="00202AC3" w:rsidRPr="003B1D8E" w14:paraId="5792E84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24EA5E" w14:textId="528A9B8E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3FC6FA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GAGCCTGAACCACAGG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C152D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TCCGGGGAGGAGATGTA</w:t>
            </w:r>
          </w:p>
        </w:tc>
      </w:tr>
      <w:tr w:rsidR="00202AC3" w:rsidRPr="003B1D8E" w14:paraId="1199614C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E5C928" w14:textId="4E52E6C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62C37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TTGGCACTCTGGTC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F0C3E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TGGGGCATCTTACTGAA</w:t>
            </w:r>
          </w:p>
        </w:tc>
      </w:tr>
      <w:tr w:rsidR="00202AC3" w:rsidRPr="003B1D8E" w14:paraId="0CA72116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36604C" w14:textId="2C8BFD66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192C95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GGCCTCCCTCTCAT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D03C5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CTACAGGCTTGTCAC</w:t>
            </w:r>
          </w:p>
        </w:tc>
      </w:tr>
      <w:tr w:rsidR="00202AC3" w:rsidRPr="003B1D8E" w14:paraId="12530EAF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ACEFCF" w14:textId="3620B925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ym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788F1F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CACTGGATAAGCT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17779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GCCGACTTCCTCAA</w:t>
            </w:r>
          </w:p>
        </w:tc>
      </w:tr>
      <w:tr w:rsidR="00202AC3" w:rsidRPr="003B1D8E" w14:paraId="4D930987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66FF9B" w14:textId="5727FA93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ash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68A15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GCCAAGTTGGGGTGTGT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02841B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CAGGGCGTGGCTCCTGTA</w:t>
            </w:r>
          </w:p>
        </w:tc>
      </w:tr>
      <w:tr w:rsidR="00202AC3" w:rsidRPr="003B1D8E" w14:paraId="349BFE6B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E1547D" w14:textId="1D0318D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730E17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CACATAGGAGAGATG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F03131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CTTTGTTCTGTCTTTCTT</w:t>
            </w:r>
          </w:p>
        </w:tc>
      </w:tr>
      <w:tr w:rsidR="00202AC3" w:rsidRPr="003B1D8E" w14:paraId="49C0A87B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7C0BA3" w14:textId="31003C09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gf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D751F8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TGTCCCTGGAAGAACA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706432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TTCACAGCACTCTCC</w:t>
            </w:r>
          </w:p>
        </w:tc>
      </w:tr>
      <w:tr w:rsidR="00202AC3" w:rsidRPr="003B1D8E" w14:paraId="3CF357EA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0C5A1C" w14:textId="703055EA" w:rsidR="00202AC3" w:rsidRPr="002013AA" w:rsidRDefault="002013AA" w:rsidP="00202A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gfc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E9E5CD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CGTTCTCTGCCAG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21A63E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CATCGGCACATGTAGTTA</w:t>
            </w:r>
          </w:p>
        </w:tc>
      </w:tr>
      <w:tr w:rsidR="008B79BF" w:rsidRPr="003B1D8E" w14:paraId="2ABB4CEB" w14:textId="77777777" w:rsidTr="009040B5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FDBE17" w14:textId="594F9A47" w:rsidR="008B79BF" w:rsidRPr="002013AA" w:rsidRDefault="002013AA" w:rsidP="009040B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gfd</w:t>
            </w:r>
            <w:proofErr w:type="spellEnd"/>
            <w:r w:rsidR="008B79BF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igf</w:t>
            </w:r>
            <w:proofErr w:type="spellEnd"/>
            <w:r w:rsidR="008B79BF"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725725" w14:textId="77777777" w:rsidR="008B79BF" w:rsidRPr="00202AC3" w:rsidRDefault="008B79BF" w:rsidP="009040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TTCAGACCCCAGAA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85D14C" w14:textId="77777777" w:rsidR="008B79BF" w:rsidRPr="00202AC3" w:rsidRDefault="008B79BF" w:rsidP="009040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TTATCCCACAGCATGTCA</w:t>
            </w:r>
          </w:p>
        </w:tc>
      </w:tr>
      <w:tr w:rsidR="00DE148F" w:rsidRPr="003B1D8E" w14:paraId="5D13B1A5" w14:textId="77777777" w:rsidTr="000E6AF6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32AAC2" w14:textId="564D5ABA" w:rsidR="00DE148F" w:rsidRPr="002013AA" w:rsidRDefault="00DE148F" w:rsidP="000E6AF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gfr2 (</w:t>
            </w:r>
            <w:proofErr w:type="spellStart"/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dr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CDB0F1" w14:textId="77777777" w:rsidR="00DE148F" w:rsidRPr="00202AC3" w:rsidRDefault="00DE148F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CACCTGGCACTCTC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9C692" w14:textId="77777777" w:rsidR="00DE148F" w:rsidRPr="00202AC3" w:rsidRDefault="00DE148F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AGGAAAGGGTTTCACA</w:t>
            </w:r>
          </w:p>
        </w:tc>
      </w:tr>
      <w:tr w:rsidR="002013AA" w:rsidRPr="003B1D8E" w14:paraId="4B4F4532" w14:textId="77777777" w:rsidTr="000E6AF6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6E811C" w14:textId="336FE366" w:rsidR="002013AA" w:rsidRPr="002013AA" w:rsidRDefault="002013AA" w:rsidP="000E6AF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13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gfr3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Flt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5BE7A9" w14:textId="77777777" w:rsidR="002013AA" w:rsidRPr="00202AC3" w:rsidRDefault="002013AA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GCTCGGGACATCTACA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D32C18" w14:textId="77777777" w:rsidR="002013AA" w:rsidRPr="00202AC3" w:rsidRDefault="002013AA" w:rsidP="000E6A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CATCCATTTCAGAGGAA</w:t>
            </w:r>
          </w:p>
        </w:tc>
      </w:tr>
      <w:tr w:rsidR="00202AC3" w:rsidRPr="003B1D8E" w14:paraId="22E01ACE" w14:textId="77777777" w:rsidTr="00202AC3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80791C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B3147F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TAAGAACGGCCATG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260023" w14:textId="77777777" w:rsidR="00202AC3" w:rsidRPr="00202AC3" w:rsidRDefault="00202AC3" w:rsidP="0020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A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TGCGGCTTAATTTGAC</w:t>
            </w:r>
          </w:p>
        </w:tc>
      </w:tr>
    </w:tbl>
    <w:p w14:paraId="0A712462" w14:textId="77777777" w:rsidR="00F14D36" w:rsidRDefault="00F14D36" w:rsidP="00202AC3">
      <w:pPr>
        <w:ind w:left="-1134" w:right="-1198"/>
      </w:pPr>
    </w:p>
    <w:p w14:paraId="29C09726" w14:textId="77777777" w:rsidR="00B43ACA" w:rsidRDefault="00B43ACA" w:rsidP="0084788E">
      <w:pPr>
        <w:jc w:val="both"/>
        <w:rPr>
          <w:rFonts w:ascii="Arial" w:eastAsia="MinionPro-Regular" w:hAnsi="Arial" w:cs="Arial"/>
          <w:sz w:val="22"/>
          <w:szCs w:val="22"/>
          <w:lang w:val="en-US"/>
        </w:rPr>
      </w:pPr>
      <w:bookmarkStart w:id="0" w:name="_GoBack"/>
      <w:bookmarkEnd w:id="0"/>
    </w:p>
    <w:p w14:paraId="5C734633" w14:textId="77777777" w:rsidR="00B43ACA" w:rsidRDefault="00B43ACA" w:rsidP="0084788E">
      <w:pPr>
        <w:jc w:val="both"/>
        <w:rPr>
          <w:rFonts w:ascii="Arial" w:eastAsia="MinionPro-Regular" w:hAnsi="Arial" w:cs="Arial"/>
          <w:sz w:val="22"/>
          <w:szCs w:val="22"/>
          <w:lang w:val="en-US"/>
        </w:rPr>
      </w:pPr>
    </w:p>
    <w:p w14:paraId="61E1315A" w14:textId="77777777" w:rsidR="0084788E" w:rsidRPr="00504FE9" w:rsidRDefault="0084788E" w:rsidP="0084788E">
      <w:pPr>
        <w:ind w:left="-1134"/>
        <w:rPr>
          <w:rFonts w:ascii="Arial" w:hAnsi="Arial" w:cs="Arial"/>
          <w:color w:val="000000" w:themeColor="text1"/>
          <w:sz w:val="22"/>
          <w:szCs w:val="22"/>
          <w:lang w:val="en"/>
        </w:rPr>
      </w:pPr>
    </w:p>
    <w:p w14:paraId="1F51DE28" w14:textId="77777777" w:rsidR="0084788E" w:rsidRPr="0084788E" w:rsidRDefault="0084788E" w:rsidP="00202AC3">
      <w:pPr>
        <w:ind w:left="-1134" w:right="-1198"/>
        <w:rPr>
          <w:lang w:val="en"/>
        </w:rPr>
      </w:pPr>
    </w:p>
    <w:sectPr w:rsidR="0084788E" w:rsidRPr="0084788E" w:rsidSect="00202AC3">
      <w:footerReference w:type="even" r:id="rId6"/>
      <w:footerReference w:type="default" r:id="rId7"/>
      <w:pgSz w:w="11900" w:h="16840"/>
      <w:pgMar w:top="426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17285" w14:textId="77777777" w:rsidR="00796B36" w:rsidRDefault="00796B36" w:rsidP="00202AC3">
      <w:r>
        <w:separator/>
      </w:r>
    </w:p>
  </w:endnote>
  <w:endnote w:type="continuationSeparator" w:id="0">
    <w:p w14:paraId="607CE08B" w14:textId="77777777" w:rsidR="00796B36" w:rsidRDefault="00796B36" w:rsidP="00202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C6CB38" w14:textId="77777777" w:rsidR="00202AC3" w:rsidRDefault="00202AC3" w:rsidP="008362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56ECE47" w14:textId="77777777" w:rsidR="00202AC3" w:rsidRDefault="00202AC3" w:rsidP="00202AC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C71A38" w14:textId="7E47F1CF" w:rsidR="00202AC3" w:rsidRDefault="00202AC3" w:rsidP="008362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01D62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6845C6A9" w14:textId="77777777" w:rsidR="00202AC3" w:rsidRDefault="00202AC3" w:rsidP="00202AC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14488" w14:textId="77777777" w:rsidR="00796B36" w:rsidRDefault="00796B36" w:rsidP="00202AC3">
      <w:r>
        <w:separator/>
      </w:r>
    </w:p>
  </w:footnote>
  <w:footnote w:type="continuationSeparator" w:id="0">
    <w:p w14:paraId="6F1F5E17" w14:textId="77777777" w:rsidR="00796B36" w:rsidRDefault="00796B36" w:rsidP="00202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AC3"/>
    <w:rsid w:val="000940A6"/>
    <w:rsid w:val="000C747C"/>
    <w:rsid w:val="001147A8"/>
    <w:rsid w:val="002013AA"/>
    <w:rsid w:val="00202AC3"/>
    <w:rsid w:val="00251D6F"/>
    <w:rsid w:val="002F202C"/>
    <w:rsid w:val="003314F5"/>
    <w:rsid w:val="003B1D8E"/>
    <w:rsid w:val="0049340E"/>
    <w:rsid w:val="004B1D4C"/>
    <w:rsid w:val="00501D62"/>
    <w:rsid w:val="00532B91"/>
    <w:rsid w:val="00545916"/>
    <w:rsid w:val="006E6C8A"/>
    <w:rsid w:val="00796B36"/>
    <w:rsid w:val="007C1E04"/>
    <w:rsid w:val="00800288"/>
    <w:rsid w:val="0084788E"/>
    <w:rsid w:val="008B79BF"/>
    <w:rsid w:val="00941A11"/>
    <w:rsid w:val="009A4D81"/>
    <w:rsid w:val="009C7113"/>
    <w:rsid w:val="00B43ACA"/>
    <w:rsid w:val="00B669FF"/>
    <w:rsid w:val="00C403A8"/>
    <w:rsid w:val="00C4227F"/>
    <w:rsid w:val="00C6557B"/>
    <w:rsid w:val="00C77025"/>
    <w:rsid w:val="00DE148F"/>
    <w:rsid w:val="00EB4BC5"/>
    <w:rsid w:val="00F14D36"/>
    <w:rsid w:val="00F822E7"/>
    <w:rsid w:val="00FA1E41"/>
    <w:rsid w:val="00FD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F870C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02AC3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02AC3"/>
  </w:style>
  <w:style w:type="character" w:styleId="Numrodepage">
    <w:name w:val="page number"/>
    <w:basedOn w:val="Policepardfaut"/>
    <w:uiPriority w:val="99"/>
    <w:semiHidden/>
    <w:unhideWhenUsed/>
    <w:rsid w:val="00202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601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8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20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4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097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4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9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Aina</dc:creator>
  <cp:keywords/>
  <dc:description/>
  <cp:lastModifiedBy>Utilisateur Microsoft Office</cp:lastModifiedBy>
  <cp:revision>6</cp:revision>
  <dcterms:created xsi:type="dcterms:W3CDTF">2019-05-15T16:18:00Z</dcterms:created>
  <dcterms:modified xsi:type="dcterms:W3CDTF">2019-11-06T14:27:00Z</dcterms:modified>
</cp:coreProperties>
</file>